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XSpec="center" w:tblpY="2444"/>
        <w:tblW w:w="99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3"/>
        <w:gridCol w:w="2232"/>
        <w:gridCol w:w="5910"/>
      </w:tblGrid>
      <w:tr w:rsidR="0099131F" w:rsidRPr="0099131F" w14:paraId="42374B12" w14:textId="77777777" w:rsidTr="0099131F">
        <w:trPr>
          <w:trHeight w:val="435"/>
        </w:trPr>
        <w:tc>
          <w:tcPr>
            <w:tcW w:w="1813" w:type="dxa"/>
            <w:tcBorders>
              <w:top w:val="single" w:sz="4" w:space="0" w:color="auto"/>
              <w:bottom w:val="nil"/>
            </w:tcBorders>
            <w:vAlign w:val="center"/>
          </w:tcPr>
          <w:p w14:paraId="4E324F96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Plasmid</w:t>
            </w: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  <w:vAlign w:val="center"/>
          </w:tcPr>
          <w:p w14:paraId="7B23FB6A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rStyle w:val="fontstyle01"/>
                <w:rFonts w:ascii="Times New Roman" w:hAnsi="Times New Roman"/>
                <w:sz w:val="21"/>
                <w:szCs w:val="21"/>
              </w:rPr>
              <w:t>Primers</w:t>
            </w:r>
          </w:p>
        </w:tc>
        <w:tc>
          <w:tcPr>
            <w:tcW w:w="5910" w:type="dxa"/>
            <w:tcBorders>
              <w:top w:val="single" w:sz="4" w:space="0" w:color="auto"/>
              <w:bottom w:val="nil"/>
            </w:tcBorders>
            <w:vAlign w:val="center"/>
          </w:tcPr>
          <w:p w14:paraId="2E710E1D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Sequence</w:t>
            </w:r>
          </w:p>
        </w:tc>
      </w:tr>
      <w:tr w:rsidR="0099131F" w:rsidRPr="0099131F" w14:paraId="18334E5C" w14:textId="77777777" w:rsidTr="0099131F">
        <w:trPr>
          <w:trHeight w:val="435"/>
        </w:trPr>
        <w:tc>
          <w:tcPr>
            <w:tcW w:w="181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E47D7E4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pNc_Cas9</w:t>
            </w:r>
            <w:proofErr w:type="gramStart"/>
            <w:r w:rsidRPr="0099131F">
              <w:rPr>
                <w:sz w:val="21"/>
              </w:rPr>
              <w:t>CRISPR::</w:t>
            </w:r>
            <w:proofErr w:type="gramEnd"/>
            <w:r w:rsidRPr="0099131F">
              <w:rPr>
                <w:sz w:val="21"/>
              </w:rPr>
              <w:t>sgNcMIC26</w:t>
            </w:r>
          </w:p>
        </w:tc>
        <w:tc>
          <w:tcPr>
            <w:tcW w:w="2232" w:type="dxa"/>
            <w:tcBorders>
              <w:top w:val="single" w:sz="4" w:space="0" w:color="auto"/>
              <w:bottom w:val="nil"/>
            </w:tcBorders>
            <w:vAlign w:val="center"/>
          </w:tcPr>
          <w:p w14:paraId="05322451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U6-gRNA-F</w:t>
            </w:r>
          </w:p>
        </w:tc>
        <w:tc>
          <w:tcPr>
            <w:tcW w:w="5910" w:type="dxa"/>
            <w:tcBorders>
              <w:top w:val="single" w:sz="4" w:space="0" w:color="auto"/>
              <w:bottom w:val="nil"/>
            </w:tcBorders>
            <w:vAlign w:val="center"/>
          </w:tcPr>
          <w:p w14:paraId="6FA7ECC6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TCAGGTTTTATTAGGAGTCTGTTTTAGAGCTAGAAATAG</w:t>
            </w:r>
          </w:p>
        </w:tc>
      </w:tr>
      <w:tr w:rsidR="0099131F" w:rsidRPr="0099131F" w14:paraId="719D00B9" w14:textId="77777777" w:rsidTr="0099131F">
        <w:trPr>
          <w:trHeight w:val="429"/>
        </w:trPr>
        <w:tc>
          <w:tcPr>
            <w:tcW w:w="1813" w:type="dxa"/>
            <w:vMerge/>
            <w:tcBorders>
              <w:top w:val="nil"/>
              <w:bottom w:val="nil"/>
            </w:tcBorders>
            <w:vAlign w:val="center"/>
          </w:tcPr>
          <w:p w14:paraId="0351DE97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76D4FF0C" w14:textId="77777777" w:rsidR="0099131F" w:rsidRPr="0099131F" w:rsidRDefault="0099131F" w:rsidP="0099131F">
            <w:pPr>
              <w:widowControl/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U6-gRNA-R</w:t>
            </w:r>
          </w:p>
        </w:tc>
        <w:tc>
          <w:tcPr>
            <w:tcW w:w="5910" w:type="dxa"/>
            <w:tcBorders>
              <w:top w:val="nil"/>
              <w:bottom w:val="nil"/>
            </w:tcBorders>
            <w:vAlign w:val="center"/>
          </w:tcPr>
          <w:p w14:paraId="64497867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AGACTCCTAATAAAACCTGAAAACAACAATGTCCCTTTG</w:t>
            </w:r>
          </w:p>
        </w:tc>
      </w:tr>
      <w:tr w:rsidR="0099131F" w:rsidRPr="0099131F" w14:paraId="35B7EE57" w14:textId="77777777" w:rsidTr="0099131F">
        <w:trPr>
          <w:trHeight w:val="213"/>
        </w:trPr>
        <w:tc>
          <w:tcPr>
            <w:tcW w:w="1813" w:type="dxa"/>
            <w:vMerge/>
            <w:tcBorders>
              <w:top w:val="nil"/>
              <w:bottom w:val="nil"/>
            </w:tcBorders>
            <w:vAlign w:val="center"/>
          </w:tcPr>
          <w:p w14:paraId="2F31BC55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tcBorders>
              <w:top w:val="nil"/>
              <w:bottom w:val="nil"/>
            </w:tcBorders>
            <w:vAlign w:val="center"/>
          </w:tcPr>
          <w:p w14:paraId="2212DDED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Cas9-F</w:t>
            </w:r>
          </w:p>
        </w:tc>
        <w:tc>
          <w:tcPr>
            <w:tcW w:w="5910" w:type="dxa"/>
            <w:tcBorders>
              <w:top w:val="nil"/>
              <w:bottom w:val="nil"/>
            </w:tcBorders>
            <w:vAlign w:val="center"/>
          </w:tcPr>
          <w:p w14:paraId="48D886CB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ATACGACTCACTATAGGGCG</w:t>
            </w:r>
          </w:p>
        </w:tc>
      </w:tr>
      <w:tr w:rsidR="0099131F" w:rsidRPr="0099131F" w14:paraId="7C4B8232" w14:textId="77777777" w:rsidTr="0099131F">
        <w:trPr>
          <w:trHeight w:val="213"/>
        </w:trPr>
        <w:tc>
          <w:tcPr>
            <w:tcW w:w="181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3F5C37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center"/>
          </w:tcPr>
          <w:p w14:paraId="55C1974D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Cas9-R</w:t>
            </w:r>
          </w:p>
        </w:tc>
        <w:tc>
          <w:tcPr>
            <w:tcW w:w="5910" w:type="dxa"/>
            <w:tcBorders>
              <w:top w:val="nil"/>
              <w:bottom w:val="single" w:sz="4" w:space="0" w:color="auto"/>
            </w:tcBorders>
            <w:vAlign w:val="center"/>
          </w:tcPr>
          <w:p w14:paraId="7ED63F68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AGCTCCACCGCGGTGGCGGC</w:t>
            </w:r>
          </w:p>
        </w:tc>
      </w:tr>
      <w:tr w:rsidR="0099131F" w:rsidRPr="0099131F" w14:paraId="5948DCFC" w14:textId="77777777" w:rsidTr="0099131F">
        <w:trPr>
          <w:trHeight w:val="435"/>
        </w:trPr>
        <w:tc>
          <w:tcPr>
            <w:tcW w:w="1813" w:type="dxa"/>
            <w:vMerge w:val="restart"/>
            <w:tcBorders>
              <w:top w:val="single" w:sz="4" w:space="0" w:color="auto"/>
            </w:tcBorders>
            <w:vAlign w:val="center"/>
          </w:tcPr>
          <w:p w14:paraId="77CEBD75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pLIC-HA-DHFR-NcMIC26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vAlign w:val="center"/>
          </w:tcPr>
          <w:p w14:paraId="5147371A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5'FLANK-F</w:t>
            </w:r>
          </w:p>
        </w:tc>
        <w:tc>
          <w:tcPr>
            <w:tcW w:w="5910" w:type="dxa"/>
            <w:tcBorders>
              <w:top w:val="single" w:sz="4" w:space="0" w:color="auto"/>
            </w:tcBorders>
            <w:vAlign w:val="center"/>
          </w:tcPr>
          <w:p w14:paraId="3419B531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TCCAATTTAATTAAGATATCGTCATCGAGACAGTTGAGT</w:t>
            </w:r>
          </w:p>
        </w:tc>
      </w:tr>
      <w:tr w:rsidR="0099131F" w:rsidRPr="0099131F" w14:paraId="696F40F2" w14:textId="77777777" w:rsidTr="0099131F">
        <w:trPr>
          <w:trHeight w:val="435"/>
        </w:trPr>
        <w:tc>
          <w:tcPr>
            <w:tcW w:w="1813" w:type="dxa"/>
            <w:vMerge/>
            <w:vAlign w:val="center"/>
          </w:tcPr>
          <w:p w14:paraId="5B5294A0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0A1C993E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5'FLANK-R</w:t>
            </w:r>
          </w:p>
        </w:tc>
        <w:tc>
          <w:tcPr>
            <w:tcW w:w="5910" w:type="dxa"/>
            <w:vAlign w:val="center"/>
          </w:tcPr>
          <w:p w14:paraId="062F8E35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ACGTCGTACGGGTACCTAGGCGCCGACCACATTTCGGAG</w:t>
            </w:r>
          </w:p>
        </w:tc>
      </w:tr>
      <w:tr w:rsidR="0099131F" w:rsidRPr="0099131F" w14:paraId="57CA5211" w14:textId="77777777" w:rsidTr="0099131F">
        <w:trPr>
          <w:trHeight w:val="429"/>
        </w:trPr>
        <w:tc>
          <w:tcPr>
            <w:tcW w:w="1813" w:type="dxa"/>
            <w:vMerge/>
            <w:vAlign w:val="center"/>
          </w:tcPr>
          <w:p w14:paraId="6C1B7EDE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75DF0D9F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3'FLANK-F</w:t>
            </w:r>
          </w:p>
        </w:tc>
        <w:tc>
          <w:tcPr>
            <w:tcW w:w="5910" w:type="dxa"/>
            <w:vAlign w:val="center"/>
          </w:tcPr>
          <w:p w14:paraId="091A7A16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GGGGGATCGATCCACTAGTCGGGGAATGCAGCTCCAGTG</w:t>
            </w:r>
          </w:p>
        </w:tc>
      </w:tr>
      <w:tr w:rsidR="0099131F" w:rsidRPr="0099131F" w14:paraId="134ED49F" w14:textId="77777777" w:rsidTr="0099131F">
        <w:trPr>
          <w:trHeight w:val="429"/>
        </w:trPr>
        <w:tc>
          <w:tcPr>
            <w:tcW w:w="1813" w:type="dxa"/>
            <w:vMerge/>
            <w:vAlign w:val="center"/>
          </w:tcPr>
          <w:p w14:paraId="07BB393C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348F6B38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MIC26-3'FLANK-R</w:t>
            </w:r>
          </w:p>
        </w:tc>
        <w:tc>
          <w:tcPr>
            <w:tcW w:w="5910" w:type="dxa"/>
            <w:vAlign w:val="center"/>
          </w:tcPr>
          <w:p w14:paraId="7D111490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GCGGTGGCGGCCGCTCTAGATCACCTGCCATTTACACAC</w:t>
            </w:r>
          </w:p>
        </w:tc>
      </w:tr>
      <w:tr w:rsidR="0099131F" w:rsidRPr="0099131F" w14:paraId="79F0BF8D" w14:textId="77777777" w:rsidTr="0099131F">
        <w:trPr>
          <w:trHeight w:val="219"/>
        </w:trPr>
        <w:tc>
          <w:tcPr>
            <w:tcW w:w="1813" w:type="dxa"/>
            <w:vMerge/>
            <w:vAlign w:val="center"/>
          </w:tcPr>
          <w:p w14:paraId="523F986D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6CC75E11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HA-DHFR-F</w:t>
            </w:r>
          </w:p>
        </w:tc>
        <w:tc>
          <w:tcPr>
            <w:tcW w:w="5910" w:type="dxa"/>
            <w:vAlign w:val="center"/>
          </w:tcPr>
          <w:p w14:paraId="3770B587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CCTAGGTACCCGTACGACGT</w:t>
            </w:r>
          </w:p>
        </w:tc>
      </w:tr>
      <w:tr w:rsidR="0099131F" w:rsidRPr="0099131F" w14:paraId="3A06263F" w14:textId="77777777" w:rsidTr="0099131F">
        <w:trPr>
          <w:trHeight w:val="213"/>
        </w:trPr>
        <w:tc>
          <w:tcPr>
            <w:tcW w:w="1813" w:type="dxa"/>
            <w:vMerge/>
            <w:vAlign w:val="center"/>
          </w:tcPr>
          <w:p w14:paraId="23F17751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017B11E8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HA-DHFR-R</w:t>
            </w:r>
          </w:p>
        </w:tc>
        <w:tc>
          <w:tcPr>
            <w:tcW w:w="5910" w:type="dxa"/>
            <w:vAlign w:val="center"/>
          </w:tcPr>
          <w:p w14:paraId="696A9C96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ACTAGTGGATCGATCCCCCG</w:t>
            </w:r>
          </w:p>
        </w:tc>
      </w:tr>
      <w:tr w:rsidR="0099131F" w:rsidRPr="0099131F" w14:paraId="290266D4" w14:textId="77777777" w:rsidTr="0099131F">
        <w:trPr>
          <w:trHeight w:val="213"/>
        </w:trPr>
        <w:tc>
          <w:tcPr>
            <w:tcW w:w="1813" w:type="dxa"/>
            <w:vMerge/>
            <w:vAlign w:val="center"/>
          </w:tcPr>
          <w:p w14:paraId="18F61894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3419A980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proofErr w:type="spellStart"/>
            <w:r w:rsidRPr="0099131F">
              <w:rPr>
                <w:sz w:val="21"/>
              </w:rPr>
              <w:t>pLIC</w:t>
            </w:r>
            <w:proofErr w:type="spellEnd"/>
            <w:r w:rsidRPr="0099131F">
              <w:rPr>
                <w:sz w:val="21"/>
              </w:rPr>
              <w:t>-F</w:t>
            </w:r>
          </w:p>
        </w:tc>
        <w:tc>
          <w:tcPr>
            <w:tcW w:w="5910" w:type="dxa"/>
            <w:vAlign w:val="center"/>
          </w:tcPr>
          <w:p w14:paraId="57887521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TCTAGAGCGGCCGCCACCGC</w:t>
            </w:r>
          </w:p>
        </w:tc>
      </w:tr>
      <w:tr w:rsidR="0099131F" w:rsidRPr="0099131F" w14:paraId="68A240D1" w14:textId="77777777" w:rsidTr="0099131F">
        <w:trPr>
          <w:trHeight w:val="213"/>
        </w:trPr>
        <w:tc>
          <w:tcPr>
            <w:tcW w:w="1813" w:type="dxa"/>
            <w:vMerge/>
            <w:vAlign w:val="center"/>
          </w:tcPr>
          <w:p w14:paraId="5C2FA5CF" w14:textId="77777777" w:rsidR="0099131F" w:rsidRPr="0099131F" w:rsidRDefault="0099131F" w:rsidP="0099131F">
            <w:pPr>
              <w:jc w:val="center"/>
              <w:rPr>
                <w:sz w:val="21"/>
              </w:rPr>
            </w:pPr>
          </w:p>
        </w:tc>
        <w:tc>
          <w:tcPr>
            <w:tcW w:w="2232" w:type="dxa"/>
            <w:vAlign w:val="center"/>
          </w:tcPr>
          <w:p w14:paraId="2AF8EB64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proofErr w:type="spellStart"/>
            <w:r w:rsidRPr="0099131F">
              <w:rPr>
                <w:sz w:val="21"/>
              </w:rPr>
              <w:t>pLIC</w:t>
            </w:r>
            <w:proofErr w:type="spellEnd"/>
            <w:r w:rsidRPr="0099131F">
              <w:rPr>
                <w:sz w:val="21"/>
              </w:rPr>
              <w:t>-R</w:t>
            </w:r>
          </w:p>
        </w:tc>
        <w:tc>
          <w:tcPr>
            <w:tcW w:w="5910" w:type="dxa"/>
            <w:vAlign w:val="center"/>
          </w:tcPr>
          <w:p w14:paraId="2A6B121A" w14:textId="77777777" w:rsidR="0099131F" w:rsidRPr="0099131F" w:rsidRDefault="0099131F" w:rsidP="0099131F">
            <w:pPr>
              <w:jc w:val="center"/>
              <w:rPr>
                <w:sz w:val="21"/>
              </w:rPr>
            </w:pPr>
            <w:r w:rsidRPr="0099131F">
              <w:rPr>
                <w:sz w:val="21"/>
              </w:rPr>
              <w:t>GATATCTTAATTAAATTGGA</w:t>
            </w:r>
          </w:p>
        </w:tc>
      </w:tr>
    </w:tbl>
    <w:p w14:paraId="4A25A8A8" w14:textId="4BCBB637" w:rsidR="00620C5D" w:rsidRDefault="00F71CE7" w:rsidP="00F71CE7">
      <w:pPr>
        <w:spacing w:line="360" w:lineRule="auto"/>
        <w:rPr>
          <w:b/>
          <w:bCs/>
          <w:szCs w:val="24"/>
        </w:rPr>
      </w:pPr>
      <w:r w:rsidRPr="00F71CE7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Table S1 Primers </w:t>
      </w:r>
      <w:r w:rsidRPr="00F71CE7">
        <w:rPr>
          <w:b/>
          <w:bCs/>
          <w:szCs w:val="24"/>
        </w:rPr>
        <w:t xml:space="preserve">of </w:t>
      </w:r>
      <w:r w:rsidRPr="00F71CE7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constructed</w:t>
      </w:r>
      <w:r w:rsidRPr="00F71CE7">
        <w:rPr>
          <w:b/>
          <w:bCs/>
          <w:szCs w:val="24"/>
        </w:rPr>
        <w:t xml:space="preserve"> plasmids pNc_Cas9</w:t>
      </w:r>
      <w:proofErr w:type="gramStart"/>
      <w:r w:rsidRPr="00F71CE7">
        <w:rPr>
          <w:b/>
          <w:bCs/>
          <w:szCs w:val="24"/>
        </w:rPr>
        <w:t>CRISPR::</w:t>
      </w:r>
      <w:proofErr w:type="gramEnd"/>
      <w:r w:rsidRPr="00F71CE7">
        <w:rPr>
          <w:b/>
          <w:bCs/>
          <w:szCs w:val="24"/>
        </w:rPr>
        <w:t>sgNcMIC26 and pLIC-HA-DHFR-NcMIC26</w:t>
      </w:r>
    </w:p>
    <w:p w14:paraId="72F6571A" w14:textId="6F788358" w:rsidR="003673D9" w:rsidRDefault="003673D9" w:rsidP="00F71CE7">
      <w:pPr>
        <w:spacing w:line="360" w:lineRule="auto"/>
        <w:rPr>
          <w:rFonts w:hint="eastAsia"/>
          <w:b/>
          <w:bCs/>
          <w:szCs w:val="24"/>
        </w:rPr>
      </w:pPr>
    </w:p>
    <w:p w14:paraId="369AE892" w14:textId="77777777" w:rsidR="003673D9" w:rsidRPr="003673D9" w:rsidRDefault="003673D9" w:rsidP="003673D9">
      <w:pPr>
        <w:spacing w:line="360" w:lineRule="auto"/>
        <w:rPr>
          <w:b/>
          <w:bCs/>
          <w:szCs w:val="24"/>
        </w:rPr>
      </w:pPr>
      <w:r w:rsidRPr="003673D9">
        <w:rPr>
          <w:b/>
          <w:bCs/>
          <w:szCs w:val="24"/>
        </w:rPr>
        <w:t xml:space="preserve">Table </w:t>
      </w:r>
      <w:r w:rsidRPr="003673D9">
        <w:rPr>
          <w:rFonts w:hint="eastAsia"/>
          <w:b/>
          <w:bCs/>
          <w:szCs w:val="24"/>
        </w:rPr>
        <w:t xml:space="preserve">S2 </w:t>
      </w:r>
      <w:proofErr w:type="gramStart"/>
      <w:r w:rsidRPr="003673D9">
        <w:rPr>
          <w:rFonts w:hint="eastAsia"/>
          <w:b/>
          <w:bCs/>
          <w:szCs w:val="24"/>
        </w:rPr>
        <w:t>The</w:t>
      </w:r>
      <w:proofErr w:type="gramEnd"/>
      <w:r w:rsidRPr="003673D9">
        <w:rPr>
          <w:rFonts w:hint="eastAsia"/>
          <w:b/>
          <w:bCs/>
          <w:szCs w:val="24"/>
        </w:rPr>
        <w:t xml:space="preserve"> data of tested samples for indirect ELISA based on the rNcMIC26 and rNcSRS2</w:t>
      </w:r>
    </w:p>
    <w:p w14:paraId="6FD9008D" w14:textId="77777777" w:rsidR="003673D9" w:rsidRPr="003673D9" w:rsidRDefault="003673D9" w:rsidP="003673D9">
      <w:pPr>
        <w:rPr>
          <w:b/>
          <w:bCs/>
          <w:szCs w:val="24"/>
        </w:rPr>
      </w:pPr>
    </w:p>
    <w:tbl>
      <w:tblPr>
        <w:tblW w:w="81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"/>
        <w:gridCol w:w="612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  <w:gridCol w:w="611"/>
      </w:tblGrid>
      <w:tr w:rsidR="003673D9" w:rsidRPr="003673D9" w14:paraId="0EB01A00" w14:textId="77777777" w:rsidTr="00CA560B">
        <w:trPr>
          <w:trHeight w:val="321"/>
          <w:jc w:val="center"/>
        </w:trPr>
        <w:tc>
          <w:tcPr>
            <w:tcW w:w="8140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7276B" w14:textId="77777777" w:rsidR="003673D9" w:rsidRPr="003673D9" w:rsidRDefault="003673D9" w:rsidP="003673D9">
            <w:pPr>
              <w:widowControl/>
              <w:jc w:val="center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 xml:space="preserve">Ninety-eight samples of </w:t>
            </w:r>
            <w:r w:rsidRPr="003673D9">
              <w:rPr>
                <w:rFonts w:asciiTheme="majorBidi" w:eastAsia="等线" w:hAnsiTheme="majorBidi" w:cstheme="majorBidi"/>
                <w:i/>
                <w:iCs/>
                <w:kern w:val="0"/>
                <w:sz w:val="21"/>
                <w:lang w:bidi="ar"/>
              </w:rPr>
              <w:t>N. caninum</w:t>
            </w: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-positive defined by IFAT</w:t>
            </w:r>
          </w:p>
        </w:tc>
      </w:tr>
      <w:tr w:rsidR="003673D9" w:rsidRPr="003673D9" w14:paraId="1789F049" w14:textId="77777777" w:rsidTr="00CA560B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E23BA8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1764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7F7B4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AA030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42028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679B4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BFEE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2DD7B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B9DA4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F6C7C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BFBA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2435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6EE66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2</w:t>
            </w:r>
          </w:p>
        </w:tc>
      </w:tr>
      <w:tr w:rsidR="003673D9" w:rsidRPr="003673D9" w14:paraId="17166BCB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D3E588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19510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470D8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DDE70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F4D73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F1A43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4904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90525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B34CA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8FE74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A75A8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4852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9B263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96</w:t>
            </w:r>
          </w:p>
        </w:tc>
      </w:tr>
      <w:tr w:rsidR="003673D9" w:rsidRPr="003673D9" w14:paraId="1FB3F717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3213CD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E7D2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35D2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8F51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00148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1F70D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38584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028F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4F440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F2576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10CD2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9A77B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EF12E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58</w:t>
            </w:r>
          </w:p>
        </w:tc>
      </w:tr>
      <w:tr w:rsidR="003673D9" w:rsidRPr="003673D9" w14:paraId="326627F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AED6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3075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CD2B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FDA9D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68E59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3C6E8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6A06D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63ED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F6009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829BE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A45D2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5EEB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4BF9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46DF7038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19211B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17B68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C1B82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C26D9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F3D16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B59DE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76C0C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CEEF7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C6235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45A7E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471BB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FF0A6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3E0F5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4</w:t>
            </w:r>
          </w:p>
        </w:tc>
      </w:tr>
      <w:tr w:rsidR="003673D9" w:rsidRPr="003673D9" w14:paraId="636E604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E0F8AD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B0C0A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B2B7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1F76E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2173B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61917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17705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D3EE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A3DFF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3E6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46C81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77948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A5F1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06</w:t>
            </w:r>
          </w:p>
        </w:tc>
      </w:tr>
      <w:tr w:rsidR="003673D9" w:rsidRPr="003673D9" w14:paraId="07C7FE93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714251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9D6D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83155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D7CA9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84882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67427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6CA47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EE6B0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8BF64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73F7C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F676E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3C1FF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2E21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43</w:t>
            </w:r>
          </w:p>
        </w:tc>
      </w:tr>
      <w:tr w:rsidR="003673D9" w:rsidRPr="003673D9" w14:paraId="62442BA8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7DF0B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87A55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DF022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625C3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77D5B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4D8D8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ACCD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1C77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DE459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20D3D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6C20F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38BA2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4A6CF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13C7D67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4BAEA2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777E8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3ED13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EE388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FC4AD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CF2C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F3147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64FB9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157C7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54D78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DDC21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6AE67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18001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6</w:t>
            </w:r>
          </w:p>
        </w:tc>
      </w:tr>
      <w:tr w:rsidR="003673D9" w:rsidRPr="003673D9" w14:paraId="5CFAA51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C1701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8B77E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839A2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BEB89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BB750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686F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F43BE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AB9B2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D3A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72FDE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83B5A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DC919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CB655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91</w:t>
            </w:r>
          </w:p>
        </w:tc>
      </w:tr>
      <w:tr w:rsidR="003673D9" w:rsidRPr="003673D9" w14:paraId="6F89ECED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9D883B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7FFD7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2BF41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3F9D6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862E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BBFCF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E3CC8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29E6C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873FA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A2B28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A7C75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97872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2903F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54</w:t>
            </w:r>
          </w:p>
        </w:tc>
      </w:tr>
      <w:tr w:rsidR="003673D9" w:rsidRPr="003673D9" w14:paraId="7996E047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5323F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980C9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28678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18A25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9174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9F150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6685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E81D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96F41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1EBC9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34F8F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3F0F7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4120D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633F79E4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6F8C2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21F2C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6BC75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CBF30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3849B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718FA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007A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5173F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D9D73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21493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01C74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46A68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6FDB5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8</w:t>
            </w:r>
          </w:p>
        </w:tc>
      </w:tr>
      <w:tr w:rsidR="003673D9" w:rsidRPr="003673D9" w14:paraId="39922786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340A61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7EE9F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E210C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A9912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328B9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21F47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ABBC6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70F4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C23DE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CCE33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48B5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D27FD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E4E6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85</w:t>
            </w:r>
          </w:p>
        </w:tc>
      </w:tr>
      <w:tr w:rsidR="003673D9" w:rsidRPr="003673D9" w14:paraId="58583CB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30750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3C546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7F43D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5B81E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94389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4CBED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330B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B02C2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AA80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2C5EB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B8F5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F6E12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28B29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5</w:t>
            </w:r>
          </w:p>
        </w:tc>
      </w:tr>
      <w:tr w:rsidR="003673D9" w:rsidRPr="003673D9" w14:paraId="47639881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1F48D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398D8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F7942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FBEF7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1E8AC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BE2F3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25F25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E2D7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B3543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1E8D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3D6DE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AEC20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56C22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6554F6C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DE5F22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F4862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CA4D3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0238A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439B6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ACD43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573FF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3DC0B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17327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F75D4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C2AED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BAF2A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FAF9F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0</w:t>
            </w:r>
          </w:p>
        </w:tc>
      </w:tr>
      <w:tr w:rsidR="003673D9" w:rsidRPr="003673D9" w14:paraId="2AA77A71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8D613B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D7DBD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19A4E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88E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E8811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AD0B1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8EA8D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EF871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1E281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F3DC3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52BFE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98F00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3D886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293</w:t>
            </w:r>
          </w:p>
        </w:tc>
      </w:tr>
      <w:tr w:rsidR="003673D9" w:rsidRPr="003673D9" w14:paraId="7800DD40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110768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lastRenderedPageBreak/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56102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B5727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F52D1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CF16A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A5F6D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FA861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F71C3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02272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A3B27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36AA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1EA10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14F4D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87</w:t>
            </w:r>
          </w:p>
        </w:tc>
      </w:tr>
      <w:tr w:rsidR="003673D9" w:rsidRPr="003673D9" w14:paraId="2C655652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34CC9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99D63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BC8EA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BA0BE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67E90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635CE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F0D08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7CC27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3DB0B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B03F2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72C41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DA27F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BCE4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46ECBD38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AD5EDB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1CD3F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FBC35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81543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9A97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37E78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B99B4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85E07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00CC2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A50AB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984BA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9AD1E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7295E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2</w:t>
            </w:r>
          </w:p>
        </w:tc>
      </w:tr>
      <w:tr w:rsidR="003673D9" w:rsidRPr="003673D9" w14:paraId="70A2D2B1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23D714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FECF0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8A18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387C3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17C0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01028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CA95A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DB689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47D1D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4A7B1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61654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77C7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35664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58</w:t>
            </w:r>
          </w:p>
        </w:tc>
      </w:tr>
      <w:tr w:rsidR="003673D9" w:rsidRPr="003673D9" w14:paraId="2628E0C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79C304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3B4DE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27EA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641B8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8050C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A884A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F55BF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D540F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2AD6D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81DBE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DD7A1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2A4E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9CB06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635</w:t>
            </w:r>
          </w:p>
        </w:tc>
      </w:tr>
      <w:tr w:rsidR="003673D9" w:rsidRPr="003673D9" w14:paraId="7EE4B184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44C97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F21F3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A46F4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4DB8A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B1D1E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CE990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D29DE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F9AE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E570E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29D6A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1C216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394AD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FA358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4CD786A8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7B129C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85B5A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9780D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37A86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43620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13DF9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7556C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900A7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EDFA6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AB26F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03AA4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A73A2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DFED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4</w:t>
            </w:r>
          </w:p>
        </w:tc>
      </w:tr>
      <w:tr w:rsidR="003673D9" w:rsidRPr="003673D9" w14:paraId="2CEE46F8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55A61D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D25A2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D9B68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3B440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ACF61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8AEE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0A039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8C2D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97D67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0CB40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6468E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1974B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00BB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4</w:t>
            </w:r>
          </w:p>
        </w:tc>
      </w:tr>
      <w:tr w:rsidR="003673D9" w:rsidRPr="003673D9" w14:paraId="0E4DEA61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25699E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519DD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218AA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D166C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6019D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CCF0A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39077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DF4C8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88702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44359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C94B2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5615A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8A724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2</w:t>
            </w:r>
          </w:p>
        </w:tc>
      </w:tr>
      <w:tr w:rsidR="003673D9" w:rsidRPr="003673D9" w14:paraId="2A32696D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2538A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FAEEA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A1646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960CB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3FE3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EC3D2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F2CB5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6FE86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34884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5D984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7153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E58E9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AEAE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4ED6415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033557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2340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2E04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D23D9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9175C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5FA49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3AEEA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E271C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33DBE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87E31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FCFB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70316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238C9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6</w:t>
            </w:r>
          </w:p>
        </w:tc>
      </w:tr>
      <w:tr w:rsidR="003673D9" w:rsidRPr="003673D9" w14:paraId="798B4B1D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96A74A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C8A3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6E382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6C9B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9E7EC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72036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F8D32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C9E92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02FA9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53BF1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D64ED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9B492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522CB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42</w:t>
            </w:r>
          </w:p>
        </w:tc>
      </w:tr>
      <w:tr w:rsidR="003673D9" w:rsidRPr="003673D9" w14:paraId="12D4D90B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D8C6C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90F2D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C1C3D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836B8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C19C2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91144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C4E9C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8366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5CDEF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E2C09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3906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7FC6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2A3F8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8</w:t>
            </w:r>
          </w:p>
        </w:tc>
      </w:tr>
      <w:tr w:rsidR="003673D9" w:rsidRPr="003673D9" w14:paraId="04090D8F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7462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6B00C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09145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5DAC0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DC71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EB6D7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D312E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87C80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1BEA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CB43F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FC136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1561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D0C45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16E92AF1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59D328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0685D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8660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80441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BFE1F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4CBDD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1C934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4A523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41403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49E40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BD132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9433E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9901D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6B3F415B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21271C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E6228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C8831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59091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BE1F4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C3C16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DFBD5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6EED6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9535A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7D68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2CEB5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4DC97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36B80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08525A1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B2535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8F6AD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02E5C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356F5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FE10A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D10C7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8F7F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AEAA4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C7724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78242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109B0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83CB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DE759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662856E2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578A6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64C3D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BAF59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6B6DF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65FEE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F0FF3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7CDC1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1548A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90519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7909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9285D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25372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C2FB1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138AF88F" w14:textId="77777777" w:rsidTr="00CA560B">
        <w:trPr>
          <w:trHeight w:val="321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9A03A7" w14:textId="77777777" w:rsidR="003673D9" w:rsidRPr="003673D9" w:rsidRDefault="003673D9" w:rsidP="003673D9">
            <w:pPr>
              <w:widowControl/>
              <w:jc w:val="center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 xml:space="preserve">Thirty-nine samples of </w:t>
            </w:r>
            <w:r w:rsidRPr="003673D9">
              <w:rPr>
                <w:rFonts w:asciiTheme="majorBidi" w:eastAsia="等线" w:hAnsiTheme="majorBidi" w:cstheme="majorBidi"/>
                <w:i/>
                <w:iCs/>
                <w:kern w:val="0"/>
                <w:sz w:val="21"/>
                <w:lang w:bidi="ar"/>
              </w:rPr>
              <w:t>N. caninum</w:t>
            </w: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-negative defined by IFAT</w:t>
            </w:r>
          </w:p>
        </w:tc>
      </w:tr>
      <w:tr w:rsidR="003673D9" w:rsidRPr="003673D9" w14:paraId="4EE65332" w14:textId="77777777" w:rsidTr="00CA560B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6E4616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83A66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9403F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9750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A500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9DCE6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040A6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10DC9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EBD41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344F8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DB810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0B51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10AC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2</w:t>
            </w:r>
          </w:p>
        </w:tc>
      </w:tr>
      <w:tr w:rsidR="003673D9" w:rsidRPr="003673D9" w14:paraId="2FD3A089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129122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56BBB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6D1B3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B94FB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32FCF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1F440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81B88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8FFF4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4165D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EDC10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12F90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E8EA1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6A79E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</w:t>
            </w:r>
          </w:p>
        </w:tc>
      </w:tr>
      <w:tr w:rsidR="003673D9" w:rsidRPr="003673D9" w14:paraId="6B802139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C266C8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EDFDA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28678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177B0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D8B4F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A2F1E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27B93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F837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7F043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D1481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C73DD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9D71C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218F3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1</w:t>
            </w:r>
          </w:p>
        </w:tc>
      </w:tr>
      <w:tr w:rsidR="003673D9" w:rsidRPr="003673D9" w14:paraId="2C4C47A3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87654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45C32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5C0E3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99975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0A6A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15FC4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D198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49E83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5DCC4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72EB9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C5600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024B7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15899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05DA409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6513A2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AED20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BCBF9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0E1A2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0D58F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1A50D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9D58B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627A2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4A05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B87E7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D8E9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8B9BD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E6C9D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4</w:t>
            </w:r>
          </w:p>
        </w:tc>
      </w:tr>
      <w:tr w:rsidR="003673D9" w:rsidRPr="003673D9" w14:paraId="617D7867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ED4BAF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D361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90EF1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0296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B23B0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8F3BC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F44E8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747A3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1512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3B98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C096C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6629D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60D2A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5</w:t>
            </w:r>
          </w:p>
        </w:tc>
      </w:tr>
      <w:tr w:rsidR="003673D9" w:rsidRPr="003673D9" w14:paraId="5A5A04BE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80E24F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76B0D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6AEE2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3F94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398A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8C9FC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DB29D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E17AB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2EB01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26B08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503E7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8E68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314CB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1</w:t>
            </w:r>
          </w:p>
        </w:tc>
      </w:tr>
      <w:tr w:rsidR="003673D9" w:rsidRPr="003673D9" w14:paraId="13EA1504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74C03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FE097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BE091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70E3D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E2B44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2B18E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68361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EF926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CF697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E702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F11AD4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9EF34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E70651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145D27D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34E7CA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ACDF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1027B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D0209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8053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19940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017D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EC03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119BAF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E52E8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F48F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6E74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811DB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6</w:t>
            </w:r>
          </w:p>
        </w:tc>
      </w:tr>
      <w:tr w:rsidR="003673D9" w:rsidRPr="003673D9" w14:paraId="63BFA884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CECF81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FB64A1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502304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5C48F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66FC0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DF4E0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C1C9F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6F18D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19152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4E18BE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18104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3488A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6B058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7</w:t>
            </w:r>
          </w:p>
        </w:tc>
      </w:tr>
      <w:tr w:rsidR="003673D9" w:rsidRPr="003673D9" w14:paraId="31F010C5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B0AAB1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50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9120DD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A6B2F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2BE71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4C92B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A5C6B6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C4DF2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B0B280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BCDD92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D1AA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44792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E9542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4EBE8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14</w:t>
            </w:r>
          </w:p>
        </w:tc>
      </w:tr>
      <w:tr w:rsidR="003673D9" w:rsidRPr="003673D9" w14:paraId="72AB0599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C0133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AEAB1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E606A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999C6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187D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95F38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ACCF3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9597B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EB210C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5FBF1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1FD1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C7363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78CF0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277C42D0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02B86B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69A1D5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7254B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293013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60DD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EDA8C7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70B290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7EF0B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E665DD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DEBC0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DF61B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B4337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267C5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5CC2EA9C" w14:textId="77777777" w:rsidTr="00CA560B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1BE40D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SR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08B34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325A7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58569A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FF311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BA68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FFB0E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335CEB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80A7F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9A89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85A995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C7953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B458E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  <w:tr w:rsidR="003673D9" w:rsidRPr="003673D9" w14:paraId="5F3F3A40" w14:textId="77777777" w:rsidTr="00CA560B">
        <w:trPr>
          <w:trHeight w:val="32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AF3D1C" w14:textId="77777777" w:rsidR="003673D9" w:rsidRPr="003673D9" w:rsidRDefault="003673D9" w:rsidP="003673D9">
            <w:pPr>
              <w:widowControl/>
              <w:jc w:val="lef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MIC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C83E3B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0815DC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3B43C9" w14:textId="77777777" w:rsidR="003673D9" w:rsidRPr="003673D9" w:rsidRDefault="003673D9" w:rsidP="003673D9">
            <w:pPr>
              <w:widowControl/>
              <w:jc w:val="right"/>
              <w:textAlignment w:val="bottom"/>
              <w:rPr>
                <w:rFonts w:asciiTheme="majorBidi" w:eastAsia="等线" w:hAnsiTheme="majorBidi" w:cstheme="majorBidi"/>
                <w:color w:val="000000"/>
                <w:sz w:val="21"/>
              </w:rPr>
            </w:pPr>
            <w:r w:rsidRPr="003673D9">
              <w:rPr>
                <w:rFonts w:asciiTheme="majorBidi" w:eastAsia="等线" w:hAnsiTheme="majorBidi" w:cstheme="majorBidi"/>
                <w:kern w:val="0"/>
                <w:sz w:val="21"/>
                <w:lang w:bidi="ar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A42599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435C86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417EA3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A3F3A8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C72F9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79E9EE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103822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46670A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EBB9AF" w14:textId="77777777" w:rsidR="003673D9" w:rsidRPr="003673D9" w:rsidRDefault="003673D9" w:rsidP="003673D9">
            <w:pPr>
              <w:rPr>
                <w:rFonts w:asciiTheme="majorBidi" w:eastAsia="等线" w:hAnsiTheme="majorBidi" w:cstheme="majorBidi"/>
                <w:color w:val="000000"/>
                <w:sz w:val="21"/>
              </w:rPr>
            </w:pPr>
          </w:p>
        </w:tc>
      </w:tr>
    </w:tbl>
    <w:p w14:paraId="17AA94A0" w14:textId="77777777" w:rsidR="003673D9" w:rsidRPr="003673D9" w:rsidRDefault="003673D9" w:rsidP="003673D9">
      <w:pPr>
        <w:spacing w:line="360" w:lineRule="auto"/>
        <w:rPr>
          <w:rFonts w:eastAsia="等线"/>
          <w:kern w:val="0"/>
          <w:szCs w:val="24"/>
          <w:lang w:bidi="ar"/>
        </w:rPr>
      </w:pPr>
      <w:r w:rsidRPr="003673D9">
        <w:rPr>
          <w:szCs w:val="24"/>
        </w:rPr>
        <w:t xml:space="preserve">Yellow </w:t>
      </w:r>
      <w:bookmarkStart w:id="0" w:name="OLE_LINK2"/>
      <w:r w:rsidRPr="003673D9">
        <w:rPr>
          <w:szCs w:val="24"/>
        </w:rPr>
        <w:t xml:space="preserve">highlights represent </w:t>
      </w:r>
      <w:r w:rsidRPr="003673D9">
        <w:rPr>
          <w:rFonts w:eastAsia="等线"/>
          <w:i/>
          <w:iCs/>
          <w:kern w:val="0"/>
          <w:szCs w:val="24"/>
          <w:lang w:bidi="ar"/>
        </w:rPr>
        <w:t>N. caninum</w:t>
      </w:r>
      <w:r w:rsidRPr="003673D9">
        <w:rPr>
          <w:rFonts w:eastAsia="等线"/>
          <w:kern w:val="0"/>
          <w:szCs w:val="24"/>
          <w:lang w:bidi="ar"/>
        </w:rPr>
        <w:t>-positive defined by ELISA based on Nc</w:t>
      </w:r>
      <w:bookmarkEnd w:id="0"/>
      <w:r w:rsidRPr="003673D9">
        <w:rPr>
          <w:rFonts w:eastAsia="等线"/>
          <w:kern w:val="0"/>
          <w:szCs w:val="24"/>
          <w:lang w:bidi="ar"/>
        </w:rPr>
        <w:t xml:space="preserve">SRS2; Green </w:t>
      </w:r>
      <w:r w:rsidRPr="003673D9">
        <w:rPr>
          <w:szCs w:val="24"/>
        </w:rPr>
        <w:t xml:space="preserve">highlights represent </w:t>
      </w:r>
      <w:r w:rsidRPr="003673D9">
        <w:rPr>
          <w:rFonts w:eastAsia="等线"/>
          <w:i/>
          <w:iCs/>
          <w:kern w:val="0"/>
          <w:szCs w:val="24"/>
          <w:lang w:bidi="ar"/>
        </w:rPr>
        <w:t>N. caninum</w:t>
      </w:r>
      <w:r w:rsidRPr="003673D9">
        <w:rPr>
          <w:rFonts w:eastAsia="等线"/>
          <w:kern w:val="0"/>
          <w:szCs w:val="24"/>
          <w:lang w:bidi="ar"/>
        </w:rPr>
        <w:t>-positive defined by ELISA based on NcMIC26.</w:t>
      </w:r>
    </w:p>
    <w:p w14:paraId="7D53AD64" w14:textId="77777777" w:rsidR="003673D9" w:rsidRPr="003673D9" w:rsidRDefault="003673D9" w:rsidP="00F71CE7">
      <w:pPr>
        <w:spacing w:line="360" w:lineRule="auto"/>
        <w:rPr>
          <w:rFonts w:hint="eastAsia"/>
          <w:b/>
          <w:bCs/>
          <w:szCs w:val="24"/>
        </w:rPr>
      </w:pPr>
      <w:bookmarkStart w:id="1" w:name="_GoBack"/>
      <w:bookmarkEnd w:id="1"/>
    </w:p>
    <w:sectPr w:rsidR="003673D9" w:rsidRPr="003673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2FE5E" w14:textId="77777777" w:rsidR="00364E1C" w:rsidRDefault="00364E1C" w:rsidP="007F74D5">
      <w:r>
        <w:separator/>
      </w:r>
    </w:p>
  </w:endnote>
  <w:endnote w:type="continuationSeparator" w:id="0">
    <w:p w14:paraId="16ED2E8C" w14:textId="77777777" w:rsidR="00364E1C" w:rsidRDefault="00364E1C" w:rsidP="007F7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55759" w14:textId="77777777" w:rsidR="00364E1C" w:rsidRDefault="00364E1C" w:rsidP="007F74D5">
      <w:r>
        <w:separator/>
      </w:r>
    </w:p>
  </w:footnote>
  <w:footnote w:type="continuationSeparator" w:id="0">
    <w:p w14:paraId="4258361B" w14:textId="77777777" w:rsidR="00364E1C" w:rsidRDefault="00364E1C" w:rsidP="007F7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CQhMgYWBhaGFqZmKqpKMUnFpcnJmfB1JgWAsANGpvxywAAAA="/>
  </w:docVars>
  <w:rsids>
    <w:rsidRoot w:val="00C379FB"/>
    <w:rsid w:val="0005156E"/>
    <w:rsid w:val="000C49E5"/>
    <w:rsid w:val="00364E1C"/>
    <w:rsid w:val="003673D9"/>
    <w:rsid w:val="003F4C04"/>
    <w:rsid w:val="004B5CA7"/>
    <w:rsid w:val="00620C5D"/>
    <w:rsid w:val="00645D02"/>
    <w:rsid w:val="006C4AF8"/>
    <w:rsid w:val="007F74D5"/>
    <w:rsid w:val="0099131F"/>
    <w:rsid w:val="00AD688D"/>
    <w:rsid w:val="00C379FB"/>
    <w:rsid w:val="00F71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AF7D2F"/>
  <w15:chartTrackingRefBased/>
  <w15:docId w15:val="{E67DC3F5-343B-481E-B74E-D17E8D2CC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231F20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4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4D5"/>
    <w:rPr>
      <w:sz w:val="18"/>
      <w:szCs w:val="18"/>
    </w:rPr>
  </w:style>
  <w:style w:type="table" w:styleId="a7">
    <w:name w:val="Table Grid"/>
    <w:basedOn w:val="a1"/>
    <w:uiPriority w:val="39"/>
    <w:rsid w:val="007F74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C49E5"/>
    <w:rPr>
      <w:rFonts w:ascii="GulliverRM" w:hAnsi="GulliverRM" w:hint="default"/>
      <w:b w:val="0"/>
      <w:bCs w:val="0"/>
      <w:i w:val="0"/>
      <w:iCs w:val="0"/>
      <w:color w:val="231F2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70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33</Words>
  <Characters>3044</Characters>
  <Application>Microsoft Office Word</Application>
  <DocSecurity>0</DocSecurity>
  <Lines>25</Lines>
  <Paragraphs>7</Paragraphs>
  <ScaleCrop>false</ScaleCrop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nmei</dc:creator>
  <cp:keywords/>
  <dc:description/>
  <cp:lastModifiedBy>webuser</cp:lastModifiedBy>
  <cp:revision>4</cp:revision>
  <dcterms:created xsi:type="dcterms:W3CDTF">2020-01-27T11:14:00Z</dcterms:created>
  <dcterms:modified xsi:type="dcterms:W3CDTF">2020-04-26T02:41:00Z</dcterms:modified>
</cp:coreProperties>
</file>